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2006CD68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44D2BF97" w:rsidR="00EC6291" w:rsidRPr="00902E1B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2E1B">
        <w:rPr>
          <w:rFonts w:asciiTheme="majorHAnsi" w:hAnsiTheme="majorHAnsi" w:cstheme="majorHAnsi"/>
          <w:b/>
          <w:sz w:val="22"/>
          <w:szCs w:val="22"/>
        </w:rPr>
        <w:t>Date:</w:t>
      </w:r>
      <w:r w:rsidR="00F466BA" w:rsidRPr="00902E1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02E1B" w:rsidRPr="00902E1B">
        <w:rPr>
          <w:rFonts w:asciiTheme="majorHAnsi" w:hAnsiTheme="majorHAnsi" w:cstheme="majorHAnsi"/>
          <w:b/>
          <w:sz w:val="22"/>
          <w:szCs w:val="22"/>
        </w:rPr>
        <w:t>November 5,</w:t>
      </w:r>
      <w:r w:rsidR="005E32DB" w:rsidRPr="00902E1B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5F4D129D" w:rsidR="00EC6291" w:rsidRPr="00902E1B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2E1B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D767EE" w:rsidRPr="00902E1B">
        <w:rPr>
          <w:rFonts w:asciiTheme="majorHAnsi" w:hAnsiTheme="majorHAnsi" w:cstheme="majorHAnsi"/>
          <w:b/>
          <w:sz w:val="22"/>
          <w:szCs w:val="22"/>
        </w:rPr>
        <w:t>Eduardo Forleo-Neto</w:t>
      </w:r>
    </w:p>
    <w:p w14:paraId="55844D06" w14:textId="73B0F941" w:rsidR="008F25A9" w:rsidRPr="00902E1B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2E1B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902E1B" w:rsidRPr="00902E1B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361305C1" w14:textId="77777777" w:rsidR="00A61962" w:rsidRPr="008F25A9" w:rsidRDefault="00A61962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6C0241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F82EF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02E1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0C61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32DB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46DBC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2E1B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196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767EE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466BA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6-09T20:38:00Z</dcterms:created>
  <dcterms:modified xsi:type="dcterms:W3CDTF">2021-11-0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